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919937" w14:textId="3A5F9EE5" w:rsidR="00F060F1" w:rsidRDefault="00F5759A" w:rsidP="00BC48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459A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EB260F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E1459A">
        <w:rPr>
          <w:rFonts w:ascii="Times New Roman" w:hAnsi="Times New Roman" w:cs="Times New Roman"/>
          <w:b/>
          <w:bCs/>
          <w:sz w:val="24"/>
          <w:szCs w:val="24"/>
        </w:rPr>
        <w:t>aterial</w:t>
      </w:r>
      <w:r w:rsidR="00166F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64692718"/>
    </w:p>
    <w:p w14:paraId="6AB5685B" w14:textId="1A6BB7A6" w:rsidR="00F060F1" w:rsidRPr="00D3343F" w:rsidRDefault="009F2E58" w:rsidP="00BC48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Journal: </w:t>
      </w:r>
      <w:r w:rsidR="00D3343F" w:rsidRPr="00D3343F">
        <w:rPr>
          <w:rFonts w:ascii="Times New Roman" w:hAnsi="Times New Roman" w:cs="Times New Roman"/>
          <w:sz w:val="24"/>
          <w:szCs w:val="24"/>
        </w:rPr>
        <w:t>Journal of Cancer Research and Clinical Oncology</w:t>
      </w:r>
    </w:p>
    <w:p w14:paraId="65353ADF" w14:textId="4FD3D0AB" w:rsidR="00B82DB7" w:rsidRPr="00DE2586" w:rsidRDefault="00F060F1" w:rsidP="00DE25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60F1">
        <w:rPr>
          <w:rFonts w:ascii="Times New Roman" w:hAnsi="Times New Roman" w:cs="Times New Roman"/>
          <w:b/>
          <w:bCs/>
          <w:sz w:val="24"/>
          <w:szCs w:val="24"/>
        </w:rPr>
        <w:t>Tit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48D9" w:rsidRPr="00F060F1">
        <w:rPr>
          <w:rFonts w:ascii="Times New Roman" w:hAnsi="Times New Roman" w:cs="Times New Roman"/>
          <w:sz w:val="24"/>
          <w:szCs w:val="24"/>
        </w:rPr>
        <w:t xml:space="preserve">Deep learning model based on endoscopic images predicting treatment response in locally advanced rectal cancer undergo neoadjuvant chemoradiotherapy: </w:t>
      </w:r>
      <w:r w:rsidR="00BC48D9" w:rsidRPr="00F060F1">
        <w:rPr>
          <w:rFonts w:ascii="Times New Roman" w:hAnsi="Times New Roman" w:cs="Times New Roman" w:hint="eastAsia"/>
          <w:sz w:val="24"/>
          <w:szCs w:val="24"/>
        </w:rPr>
        <w:t>A</w:t>
      </w:r>
      <w:r w:rsidR="00BC48D9" w:rsidRPr="00F060F1">
        <w:rPr>
          <w:rFonts w:ascii="Times New Roman" w:hAnsi="Times New Roman" w:cs="Times New Roman"/>
          <w:sz w:val="24"/>
          <w:szCs w:val="24"/>
        </w:rPr>
        <w:t xml:space="preserve"> multicenter study</w:t>
      </w:r>
      <w:bookmarkEnd w:id="0"/>
    </w:p>
    <w:p w14:paraId="570F7EC1" w14:textId="4121EFF9" w:rsidR="00154F4C" w:rsidRPr="006E31C0" w:rsidRDefault="00196C34" w:rsidP="00325A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spondence: </w:t>
      </w:r>
      <w:r w:rsidRPr="006E31C0">
        <w:rPr>
          <w:rFonts w:ascii="Times New Roman" w:hAnsi="Times New Roman" w:cs="Times New Roman"/>
          <w:sz w:val="24"/>
          <w:szCs w:val="24"/>
        </w:rPr>
        <w:t>Yun Lu,</w:t>
      </w:r>
      <w:r w:rsidR="00E31CEE" w:rsidRPr="006E31C0">
        <w:rPr>
          <w:rFonts w:ascii="Times New Roman" w:hAnsi="Times New Roman" w:cs="Times New Roman"/>
          <w:sz w:val="24"/>
          <w:szCs w:val="24"/>
        </w:rPr>
        <w:t xml:space="preserve"> </w:t>
      </w:r>
      <w:r w:rsidR="001E06B2">
        <w:rPr>
          <w:rFonts w:ascii="Times New Roman" w:hAnsi="Times New Roman" w:cs="Times New Roman"/>
          <w:sz w:val="24"/>
          <w:szCs w:val="24"/>
        </w:rPr>
        <w:t xml:space="preserve">Department of Gastrointestinal Surgery, </w:t>
      </w:r>
      <w:r w:rsidR="00E31CEE" w:rsidRPr="006E31C0">
        <w:rPr>
          <w:rFonts w:ascii="Times New Roman" w:hAnsi="Times New Roman" w:cs="Times New Roman"/>
          <w:sz w:val="24"/>
          <w:szCs w:val="24"/>
        </w:rPr>
        <w:t xml:space="preserve">The </w:t>
      </w:r>
      <w:r w:rsidR="001E06B2">
        <w:rPr>
          <w:rFonts w:ascii="Times New Roman" w:hAnsi="Times New Roman" w:cs="Times New Roman"/>
          <w:sz w:val="24"/>
          <w:szCs w:val="24"/>
        </w:rPr>
        <w:t>A</w:t>
      </w:r>
      <w:r w:rsidR="00E31CEE" w:rsidRPr="006E31C0">
        <w:rPr>
          <w:rFonts w:ascii="Times New Roman" w:hAnsi="Times New Roman" w:cs="Times New Roman"/>
          <w:sz w:val="24"/>
          <w:szCs w:val="24"/>
        </w:rPr>
        <w:t xml:space="preserve">ffiliated Hospital of Qingdao </w:t>
      </w:r>
      <w:r w:rsidR="00964F45">
        <w:rPr>
          <w:rFonts w:ascii="Times New Roman" w:hAnsi="Times New Roman" w:cs="Times New Roman" w:hint="eastAsia"/>
          <w:sz w:val="24"/>
          <w:szCs w:val="24"/>
        </w:rPr>
        <w:t>U</w:t>
      </w:r>
      <w:r w:rsidR="00E31CEE" w:rsidRPr="006E31C0">
        <w:rPr>
          <w:rFonts w:ascii="Times New Roman" w:hAnsi="Times New Roman" w:cs="Times New Roman"/>
          <w:sz w:val="24"/>
          <w:szCs w:val="24"/>
        </w:rPr>
        <w:t>niversity,</w:t>
      </w:r>
      <w:r w:rsidRPr="006E31C0">
        <w:rPr>
          <w:rFonts w:ascii="Times New Roman" w:hAnsi="Times New Roman" w:cs="Times New Roman"/>
          <w:sz w:val="24"/>
          <w:szCs w:val="24"/>
        </w:rPr>
        <w:t xml:space="preserve"> </w:t>
      </w:r>
      <w:r w:rsidR="00E31CEE" w:rsidRPr="006E31C0">
        <w:rPr>
          <w:rFonts w:ascii="Times New Roman" w:hAnsi="Times New Roman" w:cs="Times New Roman"/>
          <w:sz w:val="24"/>
          <w:szCs w:val="24"/>
        </w:rPr>
        <w:t>E-Mail:</w:t>
      </w:r>
      <w:r w:rsidR="00D1072D">
        <w:rPr>
          <w:rFonts w:ascii="Times New Roman" w:hAnsi="Times New Roman" w:cs="Times New Roman"/>
          <w:sz w:val="24"/>
          <w:szCs w:val="24"/>
        </w:rPr>
        <w:t xml:space="preserve"> </w:t>
      </w:r>
      <w:r w:rsidRPr="006E31C0">
        <w:rPr>
          <w:rFonts w:ascii="Times New Roman" w:hAnsi="Times New Roman" w:cs="Times New Roman"/>
          <w:sz w:val="24"/>
          <w:szCs w:val="24"/>
        </w:rPr>
        <w:t>luyun@qdu.edu.cn</w:t>
      </w:r>
    </w:p>
    <w:p w14:paraId="7FF7FC1D" w14:textId="77777777" w:rsidR="00196C34" w:rsidRDefault="00196C3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2408C9" w14:textId="77777777" w:rsidR="0005146B" w:rsidRDefault="000514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9ADD8B" w14:textId="77777777" w:rsidR="004304C4" w:rsidRDefault="004304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D2A6D" w14:textId="77777777" w:rsidR="004304C4" w:rsidRDefault="004304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3A9882" w14:textId="18600E13" w:rsidR="00E82CBC" w:rsidRPr="004304C4" w:rsidRDefault="005751F9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F3D28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9968D1">
        <w:rPr>
          <w:rFonts w:ascii="Times New Roman" w:eastAsia="Time New Roman" w:hAnsi="Times New Roman" w:cs="Times New Roman"/>
          <w:b/>
          <w:color w:val="000000"/>
          <w:sz w:val="24"/>
          <w:szCs w:val="24"/>
        </w:rPr>
        <w:t xml:space="preserve"> </w:t>
      </w:r>
      <w:r w:rsidR="00427A53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 xml:space="preserve">TRG ratio </w:t>
      </w:r>
      <w:r w:rsidR="00567ED3" w:rsidRPr="00376E77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 xml:space="preserve">of </w:t>
      </w:r>
      <w:r w:rsidR="006F4E33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 xml:space="preserve">locally advanced </w:t>
      </w:r>
      <w:r w:rsidR="00713828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 xml:space="preserve">rectal cancer </w:t>
      </w:r>
      <w:r w:rsidR="00567ED3" w:rsidRPr="00376E77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 xml:space="preserve">patients </w:t>
      </w:r>
      <w:r w:rsidR="00A64DDD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 xml:space="preserve">in the </w:t>
      </w:r>
      <w:r w:rsidR="00AF558F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>training, internal test and external test sets.</w:t>
      </w:r>
    </w:p>
    <w:p w14:paraId="22094FC7" w14:textId="77777777" w:rsidR="00E82CBC" w:rsidRDefault="00E82CB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1129"/>
        <w:gridCol w:w="2268"/>
        <w:gridCol w:w="2127"/>
        <w:gridCol w:w="2835"/>
      </w:tblGrid>
      <w:tr w:rsidR="009879B0" w14:paraId="6BECC265" w14:textId="77777777" w:rsidTr="00A717E6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14:paraId="21E001E1" w14:textId="77777777" w:rsidR="009879B0" w:rsidRDefault="009879B0" w:rsidP="00276B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73F6F3" w14:textId="77777777" w:rsidR="009879B0" w:rsidRPr="003957B9" w:rsidRDefault="009879B0" w:rsidP="00565D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ning set</w:t>
            </w:r>
          </w:p>
          <w:p w14:paraId="29B4CA3D" w14:textId="44D59D65" w:rsidR="009879B0" w:rsidRDefault="009879B0" w:rsidP="00565D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3957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157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412B8" w14:textId="77777777" w:rsidR="009879B0" w:rsidRPr="003957B9" w:rsidRDefault="009879B0" w:rsidP="00565D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al test set</w:t>
            </w:r>
          </w:p>
          <w:p w14:paraId="17BF542A" w14:textId="014EED52" w:rsidR="009879B0" w:rsidRDefault="009879B0" w:rsidP="00565D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3957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61)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31969" w14:textId="77777777" w:rsidR="009879B0" w:rsidRPr="003957B9" w:rsidRDefault="009879B0" w:rsidP="00565D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 test set</w:t>
            </w:r>
          </w:p>
          <w:p w14:paraId="220C861C" w14:textId="4822BAF2" w:rsidR="009879B0" w:rsidRDefault="009879B0" w:rsidP="00565D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3957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3957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78)</w:t>
            </w:r>
          </w:p>
        </w:tc>
      </w:tr>
      <w:tr w:rsidR="009879B0" w14:paraId="2224DA98" w14:textId="77777777" w:rsidTr="00A717E6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74EA89C9" w14:textId="590E3E00" w:rsidR="009879B0" w:rsidRPr="002327A2" w:rsidRDefault="009879B0" w:rsidP="00F62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A2">
              <w:rPr>
                <w:rFonts w:ascii="Times New Roman" w:hAnsi="Times New Roman" w:cs="Times New Roman"/>
                <w:sz w:val="20"/>
                <w:szCs w:val="20"/>
              </w:rPr>
              <w:t>TRG 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4B4CFD7" w14:textId="4B3CCC2B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10 (6.4%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079653A2" w14:textId="2300B939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15 (24.6%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D13303D" w14:textId="50C56F45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13(16.7%)</w:t>
            </w:r>
          </w:p>
        </w:tc>
      </w:tr>
      <w:tr w:rsidR="009879B0" w14:paraId="578C99C0" w14:textId="77777777" w:rsidTr="00A717E6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AE2BAB4" w14:textId="5974D1E5" w:rsidR="009879B0" w:rsidRPr="002327A2" w:rsidRDefault="009879B0" w:rsidP="00F62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A2">
              <w:rPr>
                <w:rFonts w:ascii="Times New Roman" w:hAnsi="Times New Roman" w:cs="Times New Roman"/>
                <w:sz w:val="20"/>
                <w:szCs w:val="20"/>
              </w:rPr>
              <w:t>TRG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218226" w14:textId="13BDBE7F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35 (22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8AE844" w14:textId="0F0F6164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6 (9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FD20DD" w14:textId="6D299A47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10 (12.8%)</w:t>
            </w:r>
          </w:p>
        </w:tc>
      </w:tr>
      <w:tr w:rsidR="009879B0" w14:paraId="25CD7993" w14:textId="77777777" w:rsidTr="00A717E6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7F3436D" w14:textId="426EC83F" w:rsidR="009879B0" w:rsidRPr="002327A2" w:rsidRDefault="009879B0" w:rsidP="00F62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A2">
              <w:rPr>
                <w:rFonts w:ascii="Times New Roman" w:hAnsi="Times New Roman" w:cs="Times New Roman"/>
                <w:sz w:val="20"/>
                <w:szCs w:val="20"/>
              </w:rPr>
              <w:t>TRG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6E7CEB" w14:textId="6CA4EF3B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88 (5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BB38C8" w14:textId="21D0C6D7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35 (57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7E42B3" w14:textId="7A3D0DFA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48 (61.5%)</w:t>
            </w:r>
          </w:p>
        </w:tc>
      </w:tr>
      <w:tr w:rsidR="009879B0" w14:paraId="44EA92E9" w14:textId="77777777" w:rsidTr="00A717E6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56BDD591" w14:textId="1F1D0253" w:rsidR="009879B0" w:rsidRPr="002327A2" w:rsidRDefault="009879B0" w:rsidP="00F62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A2">
              <w:rPr>
                <w:rFonts w:ascii="Times New Roman" w:hAnsi="Times New Roman" w:cs="Times New Roman"/>
                <w:sz w:val="20"/>
                <w:szCs w:val="20"/>
              </w:rPr>
              <w:t>TRG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4BB6FB5C" w14:textId="23CB0019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24 (15.3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5D5D08A" w14:textId="5EF871DF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5 (8.2%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6AE08FD" w14:textId="29508A76" w:rsidR="009879B0" w:rsidRPr="00506755" w:rsidRDefault="009879B0" w:rsidP="005067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755">
              <w:rPr>
                <w:rFonts w:ascii="Times New Roman" w:hAnsi="Times New Roman" w:cs="Times New Roman"/>
                <w:sz w:val="20"/>
                <w:szCs w:val="20"/>
              </w:rPr>
              <w:t>7 (9.0%)</w:t>
            </w:r>
          </w:p>
        </w:tc>
      </w:tr>
    </w:tbl>
    <w:p w14:paraId="570780AE" w14:textId="77777777" w:rsidR="00E82CBC" w:rsidRPr="005751F9" w:rsidRDefault="00E82C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8926CC" w14:textId="77777777" w:rsidR="0005146B" w:rsidRDefault="0005146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07937F" w14:textId="5EBAE0F8" w:rsidR="0005146B" w:rsidRPr="00167B24" w:rsidRDefault="009E3E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were shown as </w:t>
      </w:r>
      <w:r w:rsidR="00185365" w:rsidRPr="00185365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85365">
        <w:rPr>
          <w:rFonts w:ascii="Times New Roman" w:hAnsi="Times New Roman" w:cs="Times New Roman"/>
          <w:sz w:val="24"/>
          <w:szCs w:val="24"/>
        </w:rPr>
        <w:t xml:space="preserve"> (%).</w:t>
      </w:r>
      <w:r w:rsidR="006B2F0C">
        <w:rPr>
          <w:rFonts w:ascii="Times New Roman" w:hAnsi="Times New Roman" w:cs="Times New Roman"/>
          <w:sz w:val="24"/>
          <w:szCs w:val="24"/>
        </w:rPr>
        <w:t xml:space="preserve"> </w:t>
      </w:r>
      <w:r w:rsidR="006B2F0C" w:rsidRPr="00167B24">
        <w:rPr>
          <w:rFonts w:ascii="Times New Roman" w:hAnsi="Times New Roman" w:cs="Times New Roman"/>
          <w:sz w:val="24"/>
          <w:szCs w:val="24"/>
        </w:rPr>
        <w:t>TRG: Tumor regression grade</w:t>
      </w:r>
      <w:r w:rsidR="006B2F0C">
        <w:rPr>
          <w:rFonts w:ascii="Times New Roman" w:hAnsi="Times New Roman" w:cs="Times New Roman"/>
          <w:sz w:val="24"/>
          <w:szCs w:val="24"/>
        </w:rPr>
        <w:t>.</w:t>
      </w:r>
    </w:p>
    <w:p w14:paraId="48F95216" w14:textId="14C60562" w:rsidR="00147D23" w:rsidRDefault="005E7179" w:rsidP="005F4CB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DD874D" w14:textId="472802C7" w:rsidR="00983A02" w:rsidRDefault="00036166" w:rsidP="00983A02">
      <w:pPr>
        <w:rPr>
          <w:rFonts w:ascii="Times New Roman" w:hAnsi="Times New Roman" w:cs="Times New Roman"/>
          <w:sz w:val="24"/>
          <w:szCs w:val="24"/>
        </w:rPr>
      </w:pPr>
      <w:r w:rsidRPr="00FF3D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BA3452" w:rsidRPr="00FF3D2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83A02" w:rsidRPr="00410CF2">
        <w:rPr>
          <w:rFonts w:ascii="Times New Roman" w:hAnsi="Times New Roman" w:cs="Times New Roman"/>
          <w:sz w:val="24"/>
          <w:szCs w:val="24"/>
        </w:rPr>
        <w:t xml:space="preserve"> </w:t>
      </w:r>
      <w:r w:rsidR="00983A02">
        <w:rPr>
          <w:rFonts w:ascii="Times New Roman" w:eastAsia="等线" w:hAnsi="Times New Roman" w:cs="Times New Roman"/>
          <w:sz w:val="24"/>
          <w:szCs w:val="24"/>
        </w:rPr>
        <w:t>Results of channel</w:t>
      </w:r>
      <w:r w:rsidR="00983A02" w:rsidRPr="00410CF2">
        <w:rPr>
          <w:rFonts w:ascii="Times New Roman" w:hAnsi="Times New Roman" w:cs="Times New Roman"/>
          <w:sz w:val="24"/>
          <w:szCs w:val="24"/>
        </w:rPr>
        <w:t xml:space="preserve"> attention</w:t>
      </w:r>
      <w:r w:rsidR="00983A02">
        <w:rPr>
          <w:rFonts w:ascii="Times New Roman" w:eastAsia="等线" w:hAnsi="Times New Roman" w:cs="Times New Roman"/>
          <w:sz w:val="24"/>
          <w:szCs w:val="24"/>
        </w:rPr>
        <w:t xml:space="preserve"> ablation analysis</w:t>
      </w:r>
    </w:p>
    <w:p w14:paraId="089C8824" w14:textId="77777777" w:rsidR="00983A02" w:rsidRPr="00C47463" w:rsidRDefault="00983A02" w:rsidP="00983A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1908" w:type="dxa"/>
        <w:tblInd w:w="-1843" w:type="dxa"/>
        <w:tblLayout w:type="fixed"/>
        <w:tblLook w:val="04A0" w:firstRow="1" w:lastRow="0" w:firstColumn="1" w:lastColumn="0" w:noHBand="0" w:noVBand="1"/>
      </w:tblPr>
      <w:tblGrid>
        <w:gridCol w:w="1908"/>
        <w:gridCol w:w="1778"/>
        <w:gridCol w:w="1144"/>
        <w:gridCol w:w="1243"/>
        <w:gridCol w:w="1283"/>
        <w:gridCol w:w="1283"/>
        <w:gridCol w:w="790"/>
        <w:gridCol w:w="758"/>
        <w:gridCol w:w="785"/>
        <w:gridCol w:w="936"/>
      </w:tblGrid>
      <w:tr w:rsidR="00983A02" w14:paraId="157101F3" w14:textId="77777777" w:rsidTr="009A435A">
        <w:tc>
          <w:tcPr>
            <w:tcW w:w="1908" w:type="dxa"/>
            <w:tcBorders>
              <w:left w:val="nil"/>
              <w:right w:val="nil"/>
            </w:tcBorders>
            <w:vAlign w:val="center"/>
          </w:tcPr>
          <w:p w14:paraId="781F8798" w14:textId="77777777" w:rsidR="00983A02" w:rsidRPr="00C47463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6CA1CD19" w14:textId="77777777" w:rsidR="00983A02" w:rsidRPr="00C47463" w:rsidRDefault="00983A02" w:rsidP="001476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4" w:type="dxa"/>
            <w:tcBorders>
              <w:left w:val="nil"/>
              <w:right w:val="nil"/>
            </w:tcBorders>
            <w:vAlign w:val="center"/>
          </w:tcPr>
          <w:p w14:paraId="16463417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243" w:type="dxa"/>
            <w:tcBorders>
              <w:left w:val="nil"/>
              <w:right w:val="nil"/>
            </w:tcBorders>
            <w:vAlign w:val="center"/>
          </w:tcPr>
          <w:p w14:paraId="1E492183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uracy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7697592E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7453B90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cificity</w:t>
            </w:r>
          </w:p>
        </w:tc>
        <w:tc>
          <w:tcPr>
            <w:tcW w:w="790" w:type="dxa"/>
            <w:tcBorders>
              <w:left w:val="nil"/>
              <w:right w:val="nil"/>
            </w:tcBorders>
            <w:vAlign w:val="center"/>
          </w:tcPr>
          <w:p w14:paraId="260AD4E9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758" w:type="dxa"/>
            <w:tcBorders>
              <w:left w:val="nil"/>
              <w:right w:val="nil"/>
            </w:tcBorders>
            <w:vAlign w:val="center"/>
          </w:tcPr>
          <w:p w14:paraId="0896C112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785" w:type="dxa"/>
            <w:tcBorders>
              <w:left w:val="nil"/>
              <w:right w:val="nil"/>
            </w:tcBorders>
            <w:vAlign w:val="center"/>
          </w:tcPr>
          <w:p w14:paraId="1A797B86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-Score</w:t>
            </w:r>
          </w:p>
        </w:tc>
        <w:tc>
          <w:tcPr>
            <w:tcW w:w="936" w:type="dxa"/>
            <w:tcBorders>
              <w:left w:val="nil"/>
              <w:right w:val="nil"/>
            </w:tcBorders>
            <w:vAlign w:val="center"/>
          </w:tcPr>
          <w:p w14:paraId="41848F0F" w14:textId="77777777" w:rsidR="00983A02" w:rsidRPr="00C47463" w:rsidRDefault="00983A02" w:rsidP="009A4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74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983A02" w14:paraId="63FA2243" w14:textId="77777777" w:rsidTr="0014767F">
        <w:tc>
          <w:tcPr>
            <w:tcW w:w="1908" w:type="dxa"/>
            <w:vMerge w:val="restart"/>
            <w:tcBorders>
              <w:left w:val="nil"/>
              <w:right w:val="nil"/>
            </w:tcBorders>
            <w:vAlign w:val="center"/>
          </w:tcPr>
          <w:p w14:paraId="2B649667" w14:textId="77777777" w:rsidR="00983A02" w:rsidRPr="00C47463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Net</w:t>
            </w: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4CEAC010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test set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14:paraId="64D70D10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2DCB">
              <w:rPr>
                <w:rFonts w:ascii="Times New Roman" w:hAnsi="Times New Roman" w:cs="Times New Roman" w:hint="eastAsia"/>
                <w:sz w:val="24"/>
                <w:szCs w:val="24"/>
              </w:rPr>
              <w:t>0.779</w:t>
            </w:r>
          </w:p>
        </w:tc>
        <w:tc>
          <w:tcPr>
            <w:tcW w:w="1243" w:type="dxa"/>
            <w:tcBorders>
              <w:left w:val="nil"/>
              <w:right w:val="nil"/>
            </w:tcBorders>
          </w:tcPr>
          <w:p w14:paraId="291D0431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1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59369C6C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9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1F1BC629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0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078DCE17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8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66280EDC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0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29CF0B34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06ED9858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7</w:t>
            </w:r>
          </w:p>
        </w:tc>
      </w:tr>
      <w:tr w:rsidR="00983A02" w14:paraId="19C933B5" w14:textId="77777777" w:rsidTr="0014767F">
        <w:tc>
          <w:tcPr>
            <w:tcW w:w="1908" w:type="dxa"/>
            <w:vMerge/>
            <w:tcBorders>
              <w:left w:val="nil"/>
              <w:right w:val="nil"/>
            </w:tcBorders>
            <w:vAlign w:val="center"/>
          </w:tcPr>
          <w:p w14:paraId="0E014A52" w14:textId="77777777" w:rsidR="00983A02" w:rsidRPr="00C47463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left w:val="nil"/>
              <w:right w:val="nil"/>
            </w:tcBorders>
            <w:vAlign w:val="center"/>
          </w:tcPr>
          <w:p w14:paraId="628CE76E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test set</w:t>
            </w:r>
          </w:p>
        </w:tc>
        <w:tc>
          <w:tcPr>
            <w:tcW w:w="1144" w:type="dxa"/>
            <w:tcBorders>
              <w:left w:val="nil"/>
              <w:right w:val="nil"/>
            </w:tcBorders>
          </w:tcPr>
          <w:p w14:paraId="52975747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4</w:t>
            </w:r>
          </w:p>
        </w:tc>
        <w:tc>
          <w:tcPr>
            <w:tcW w:w="1243" w:type="dxa"/>
            <w:tcBorders>
              <w:left w:val="nil"/>
              <w:right w:val="nil"/>
            </w:tcBorders>
          </w:tcPr>
          <w:p w14:paraId="12FC235A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9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6DE4DE07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</w:p>
        </w:tc>
        <w:tc>
          <w:tcPr>
            <w:tcW w:w="1283" w:type="dxa"/>
            <w:tcBorders>
              <w:left w:val="nil"/>
              <w:right w:val="nil"/>
            </w:tcBorders>
          </w:tcPr>
          <w:p w14:paraId="0026A470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6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14:paraId="657F13C2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7</w:t>
            </w:r>
          </w:p>
        </w:tc>
        <w:tc>
          <w:tcPr>
            <w:tcW w:w="758" w:type="dxa"/>
            <w:tcBorders>
              <w:left w:val="nil"/>
              <w:right w:val="nil"/>
            </w:tcBorders>
          </w:tcPr>
          <w:p w14:paraId="5725E6B9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6</w:t>
            </w:r>
          </w:p>
        </w:tc>
        <w:tc>
          <w:tcPr>
            <w:tcW w:w="785" w:type="dxa"/>
            <w:tcBorders>
              <w:left w:val="nil"/>
              <w:right w:val="nil"/>
            </w:tcBorders>
          </w:tcPr>
          <w:p w14:paraId="641128FD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1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015E4D54" w14:textId="77777777" w:rsidR="00983A02" w:rsidRPr="008F2DCB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6</w:t>
            </w:r>
          </w:p>
        </w:tc>
      </w:tr>
      <w:tr w:rsidR="00983A02" w14:paraId="1A993189" w14:textId="77777777" w:rsidTr="0014767F">
        <w:tc>
          <w:tcPr>
            <w:tcW w:w="1908" w:type="dxa"/>
            <w:vMerge w:val="restart"/>
            <w:tcBorders>
              <w:left w:val="nil"/>
              <w:right w:val="nil"/>
            </w:tcBorders>
            <w:vAlign w:val="center"/>
          </w:tcPr>
          <w:p w14:paraId="56D17654" w14:textId="77777777" w:rsidR="00983A02" w:rsidRDefault="00983A02" w:rsidP="001476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nel attention</w:t>
            </w:r>
          </w:p>
          <w:p w14:paraId="3CB5561C" w14:textId="77777777" w:rsidR="00983A02" w:rsidRPr="00C47463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ResNet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54D63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test set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</w:tcPr>
          <w:p w14:paraId="2D6680F2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506D7D4F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136D1EC9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5C42CBC0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098F7093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</w:tcPr>
          <w:p w14:paraId="5EDE797D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</w:tcPr>
          <w:p w14:paraId="17E79232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29E03D37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983A02" w14:paraId="40806D1C" w14:textId="77777777" w:rsidTr="0014767F">
        <w:tc>
          <w:tcPr>
            <w:tcW w:w="19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E2459" w14:textId="77777777" w:rsidR="00983A02" w:rsidRPr="00C47463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951A0F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rnal test set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</w:tcPr>
          <w:p w14:paraId="3A15A657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6B9B2FF2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3B8B36AC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66BD43B7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05DBBE84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</w:tcPr>
          <w:p w14:paraId="5A288B2B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785" w:type="dxa"/>
            <w:tcBorders>
              <w:left w:val="nil"/>
              <w:bottom w:val="single" w:sz="4" w:space="0" w:color="auto"/>
              <w:right w:val="nil"/>
            </w:tcBorders>
          </w:tcPr>
          <w:p w14:paraId="606FD9D2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14:paraId="3E042807" w14:textId="77777777" w:rsidR="00983A02" w:rsidRDefault="00983A02" w:rsidP="00147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</w:tbl>
    <w:p w14:paraId="0233EB7C" w14:textId="77777777" w:rsidR="008C386F" w:rsidRDefault="008C386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33060E" w14:textId="5115BDF4" w:rsidR="009968D1" w:rsidRPr="00225D8E" w:rsidRDefault="00C30A8B" w:rsidP="009968D1">
      <w:pPr>
        <w:rPr>
          <w:rFonts w:ascii="Times New Roman" w:eastAsia="Time New Roman" w:hAnsi="Times New Roman" w:cs="Times New Roman"/>
          <w:b/>
          <w:color w:val="000000"/>
          <w:sz w:val="24"/>
          <w:szCs w:val="24"/>
        </w:rPr>
      </w:pPr>
      <w:r w:rsidRPr="00A21A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572189" w:rsidRPr="00A21A1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616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968D1" w:rsidRPr="009968D1">
        <w:rPr>
          <w:rFonts w:ascii="Times New Roman" w:eastAsia="Time New Roman" w:hAnsi="Times New Roman" w:cs="Times New Roman"/>
          <w:b/>
          <w:color w:val="000000"/>
          <w:sz w:val="24"/>
          <w:szCs w:val="24"/>
        </w:rPr>
        <w:t xml:space="preserve"> </w:t>
      </w:r>
      <w:r w:rsidR="009968D1" w:rsidRPr="00374E77">
        <w:rPr>
          <w:rFonts w:ascii="Times New Roman" w:eastAsia="Time New Roman" w:hAnsi="Times New Roman" w:cs="Times New Roman" w:hint="eastAsia"/>
          <w:bCs/>
          <w:color w:val="000000"/>
          <w:sz w:val="24"/>
          <w:szCs w:val="24"/>
        </w:rPr>
        <w:t>F</w:t>
      </w:r>
      <w:r w:rsidR="009968D1" w:rsidRPr="00374E77"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  <w:t>actors associated with good response in locally advanced rectal cancer underwent neoadjuvant chemoradiotherapy</w:t>
      </w:r>
    </w:p>
    <w:p w14:paraId="1A7C1AA2" w14:textId="77777777" w:rsidR="009968D1" w:rsidRPr="00B468EC" w:rsidRDefault="009968D1" w:rsidP="009968D1">
      <w:pPr>
        <w:rPr>
          <w:rFonts w:ascii="Times New Roman" w:eastAsia="Time New Roman" w:hAnsi="Times New Roman" w:cs="Times New Roman"/>
          <w:bCs/>
          <w:color w:val="000000"/>
          <w:sz w:val="24"/>
          <w:szCs w:val="24"/>
        </w:rPr>
      </w:pPr>
    </w:p>
    <w:tbl>
      <w:tblPr>
        <w:tblStyle w:val="a7"/>
        <w:tblW w:w="10490" w:type="dxa"/>
        <w:tblInd w:w="-851" w:type="dxa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6"/>
        <w:gridCol w:w="2127"/>
        <w:gridCol w:w="1275"/>
        <w:gridCol w:w="1156"/>
        <w:gridCol w:w="1973"/>
        <w:gridCol w:w="1407"/>
      </w:tblGrid>
      <w:tr w:rsidR="009968D1" w14:paraId="5043E031" w14:textId="77777777" w:rsidTr="002D27E2">
        <w:trPr>
          <w:trHeight w:val="699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261680A3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42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1A12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Univariate regression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9FB73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Multivariate</w:t>
            </w:r>
            <w:r w:rsidRPr="000D7C0B">
              <w:rPr>
                <w:rFonts w:ascii="Times New Roman" w:eastAsia="Time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</w:t>
            </w: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regression</w:t>
            </w:r>
          </w:p>
        </w:tc>
      </w:tr>
      <w:tr w:rsidR="009968D1" w14:paraId="164B433C" w14:textId="77777777" w:rsidTr="002D27E2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56FC8859" w14:textId="77777777" w:rsidR="009968D1" w:rsidRPr="000D7C0B" w:rsidRDefault="009968D1" w:rsidP="0000467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7A24A" w14:textId="77777777" w:rsidR="009968D1" w:rsidRPr="000D7C0B" w:rsidRDefault="009968D1" w:rsidP="0000467B">
            <w:pPr>
              <w:jc w:val="center"/>
              <w:rPr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9B033" w14:textId="77777777" w:rsidR="009968D1" w:rsidRPr="000D7C0B" w:rsidRDefault="009968D1" w:rsidP="0000467B">
            <w:pPr>
              <w:jc w:val="center"/>
              <w:rPr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95AA8" w14:textId="77777777" w:rsidR="009968D1" w:rsidRPr="000D7C0B" w:rsidRDefault="009968D1" w:rsidP="0000467B">
            <w:pPr>
              <w:jc w:val="center"/>
              <w:rPr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–</w:t>
            </w: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7DFD5" w14:textId="77777777" w:rsidR="009968D1" w:rsidRPr="000D7C0B" w:rsidRDefault="009968D1" w:rsidP="0000467B">
            <w:pPr>
              <w:jc w:val="center"/>
              <w:rPr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z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2D182" w14:textId="77777777" w:rsidR="009968D1" w:rsidRPr="000D7C0B" w:rsidRDefault="009968D1" w:rsidP="0000467B">
            <w:pPr>
              <w:jc w:val="center"/>
              <w:rPr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FC4E0E" w14:textId="77777777" w:rsidR="009968D1" w:rsidRPr="000D7C0B" w:rsidRDefault="009968D1" w:rsidP="0000467B">
            <w:pPr>
              <w:jc w:val="center"/>
              <w:rPr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0D7C0B"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  <w:t>–value</w:t>
            </w:r>
          </w:p>
        </w:tc>
      </w:tr>
      <w:tr w:rsidR="009968D1" w14:paraId="274934A0" w14:textId="77777777" w:rsidTr="002D27E2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05F0799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Age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38B3584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34E00D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.02 (0.98–1.06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282432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0A56A787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3965ABC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right w:val="nil"/>
            </w:tcBorders>
            <w:vAlign w:val="center"/>
          </w:tcPr>
          <w:p w14:paraId="0C7CB57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6EF15708" w14:textId="77777777" w:rsidTr="002D27E2">
        <w:tc>
          <w:tcPr>
            <w:tcW w:w="1696" w:type="dxa"/>
            <w:vAlign w:val="center"/>
          </w:tcPr>
          <w:p w14:paraId="3E7494AC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BMI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6" w:type="dxa"/>
            <w:vAlign w:val="center"/>
          </w:tcPr>
          <w:p w14:paraId="19786D5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3C06864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15B3BE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0416A18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73408FBC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0ED7269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1B1D3373" w14:textId="77777777" w:rsidTr="002D27E2">
        <w:tc>
          <w:tcPr>
            <w:tcW w:w="1696" w:type="dxa"/>
            <w:vAlign w:val="center"/>
          </w:tcPr>
          <w:p w14:paraId="3BA4D3BB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>18.5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6" w:type="dxa"/>
            <w:vAlign w:val="center"/>
          </w:tcPr>
          <w:p w14:paraId="3D5B704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7EFD265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14:paraId="4667752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0A0590B7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128D7D85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59152444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0DB1B371" w14:textId="77777777" w:rsidTr="002D27E2">
        <w:tc>
          <w:tcPr>
            <w:tcW w:w="1696" w:type="dxa"/>
            <w:vAlign w:val="center"/>
          </w:tcPr>
          <w:p w14:paraId="4A4B8816" w14:textId="77777777" w:rsidR="009968D1" w:rsidRPr="000D7C0B" w:rsidRDefault="009968D1" w:rsidP="0000467B">
            <w:pPr>
              <w:ind w:firstLineChars="100" w:firstLine="200"/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&lt;18.5 or &gt;24</w:t>
            </w:r>
          </w:p>
        </w:tc>
        <w:tc>
          <w:tcPr>
            <w:tcW w:w="856" w:type="dxa"/>
            <w:vAlign w:val="center"/>
          </w:tcPr>
          <w:p w14:paraId="4EB08E8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0.94</w:t>
            </w:r>
          </w:p>
        </w:tc>
        <w:tc>
          <w:tcPr>
            <w:tcW w:w="2127" w:type="dxa"/>
            <w:vAlign w:val="center"/>
          </w:tcPr>
          <w:p w14:paraId="6657D4E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72 (0.36–1.44)</w:t>
            </w:r>
          </w:p>
        </w:tc>
        <w:tc>
          <w:tcPr>
            <w:tcW w:w="1275" w:type="dxa"/>
            <w:vAlign w:val="center"/>
          </w:tcPr>
          <w:p w14:paraId="528EE32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156" w:type="dxa"/>
            <w:vAlign w:val="center"/>
          </w:tcPr>
          <w:p w14:paraId="4EAC3A9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40505EEA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6656095A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6B5C8717" w14:textId="77777777" w:rsidTr="002D27E2">
        <w:tc>
          <w:tcPr>
            <w:tcW w:w="1696" w:type="dxa"/>
            <w:vAlign w:val="center"/>
          </w:tcPr>
          <w:p w14:paraId="753D9F2F" w14:textId="77777777" w:rsidR="009968D1" w:rsidRPr="000D7C0B" w:rsidRDefault="009968D1" w:rsidP="0000467B">
            <w:pPr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Pretreatment CEA level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856" w:type="dxa"/>
            <w:vAlign w:val="center"/>
          </w:tcPr>
          <w:p w14:paraId="5810C39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62B3DF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3F4C74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308CEDFE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2992F9E6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0689B11E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6DF61190" w14:textId="77777777" w:rsidTr="002D27E2">
        <w:tc>
          <w:tcPr>
            <w:tcW w:w="1696" w:type="dxa"/>
            <w:vAlign w:val="center"/>
          </w:tcPr>
          <w:p w14:paraId="57B76A3A" w14:textId="77777777" w:rsidR="009968D1" w:rsidRPr="000D7C0B" w:rsidRDefault="009968D1" w:rsidP="0000467B">
            <w:pPr>
              <w:ind w:firstLineChars="100" w:firstLine="200"/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>–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vAlign w:val="center"/>
          </w:tcPr>
          <w:p w14:paraId="32730A1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255DD3C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14:paraId="3314FCF9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47399C73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0833B6E8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42FC8E90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57DCB6EB" w14:textId="77777777" w:rsidTr="002D27E2">
        <w:tc>
          <w:tcPr>
            <w:tcW w:w="1696" w:type="dxa"/>
            <w:vAlign w:val="center"/>
          </w:tcPr>
          <w:p w14:paraId="140CA6B2" w14:textId="77777777" w:rsidR="009968D1" w:rsidRPr="000D7C0B" w:rsidRDefault="009968D1" w:rsidP="0000467B">
            <w:pPr>
              <w:ind w:firstLineChars="100" w:firstLine="200"/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&gt;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6" w:type="dxa"/>
            <w:vAlign w:val="center"/>
          </w:tcPr>
          <w:p w14:paraId="4463A50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1.68</w:t>
            </w:r>
          </w:p>
        </w:tc>
        <w:tc>
          <w:tcPr>
            <w:tcW w:w="2127" w:type="dxa"/>
            <w:vAlign w:val="center"/>
          </w:tcPr>
          <w:p w14:paraId="3DBDBC87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52 (0.24–1.12)</w:t>
            </w:r>
          </w:p>
        </w:tc>
        <w:tc>
          <w:tcPr>
            <w:tcW w:w="1275" w:type="dxa"/>
            <w:vAlign w:val="center"/>
          </w:tcPr>
          <w:p w14:paraId="32F6647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56" w:type="dxa"/>
            <w:vAlign w:val="center"/>
          </w:tcPr>
          <w:p w14:paraId="31798991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1E9F5313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6142B9BF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61A43B3B" w14:textId="77777777" w:rsidTr="002D27E2">
        <w:tc>
          <w:tcPr>
            <w:tcW w:w="1696" w:type="dxa"/>
            <w:vAlign w:val="center"/>
          </w:tcPr>
          <w:p w14:paraId="496229BD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56" w:type="dxa"/>
            <w:vAlign w:val="center"/>
          </w:tcPr>
          <w:p w14:paraId="55E825B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5FC4A4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AB978D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385E29D9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0F783DF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12EE78F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247B26D3" w14:textId="77777777" w:rsidTr="002D27E2">
        <w:tc>
          <w:tcPr>
            <w:tcW w:w="1696" w:type="dxa"/>
            <w:vAlign w:val="center"/>
          </w:tcPr>
          <w:p w14:paraId="74811E8C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856" w:type="dxa"/>
            <w:vAlign w:val="center"/>
          </w:tcPr>
          <w:p w14:paraId="187DD21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DF10E6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14:paraId="13C3382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434EE24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444A8B2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7AC9A2E5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6D91F2A4" w14:textId="77777777" w:rsidTr="002D27E2">
        <w:tc>
          <w:tcPr>
            <w:tcW w:w="1696" w:type="dxa"/>
            <w:vAlign w:val="center"/>
          </w:tcPr>
          <w:p w14:paraId="238D3B67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856" w:type="dxa"/>
            <w:vAlign w:val="center"/>
          </w:tcPr>
          <w:p w14:paraId="7C2CB495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0.41</w:t>
            </w:r>
          </w:p>
        </w:tc>
        <w:tc>
          <w:tcPr>
            <w:tcW w:w="2127" w:type="dxa"/>
            <w:vAlign w:val="center"/>
          </w:tcPr>
          <w:p w14:paraId="5A18B3FC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5 (0.38–1.87)</w:t>
            </w:r>
          </w:p>
        </w:tc>
        <w:tc>
          <w:tcPr>
            <w:tcW w:w="1275" w:type="dxa"/>
            <w:vAlign w:val="center"/>
          </w:tcPr>
          <w:p w14:paraId="00BDAE2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56" w:type="dxa"/>
            <w:vAlign w:val="center"/>
          </w:tcPr>
          <w:p w14:paraId="07CDEAD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01B67B65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50A88F65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488BD25E" w14:textId="77777777" w:rsidTr="002D27E2">
        <w:tc>
          <w:tcPr>
            <w:tcW w:w="1696" w:type="dxa"/>
            <w:vAlign w:val="center"/>
          </w:tcPr>
          <w:p w14:paraId="131667AE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856" w:type="dxa"/>
            <w:vAlign w:val="center"/>
          </w:tcPr>
          <w:p w14:paraId="5D94397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A6DF129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6C984B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7BF4491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65A62DC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3336634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5EB72D48" w14:textId="77777777" w:rsidTr="002D27E2">
        <w:tc>
          <w:tcPr>
            <w:tcW w:w="1696" w:type="dxa"/>
            <w:vAlign w:val="center"/>
          </w:tcPr>
          <w:p w14:paraId="37123ABD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4</w:t>
            </w:r>
          </w:p>
        </w:tc>
        <w:tc>
          <w:tcPr>
            <w:tcW w:w="856" w:type="dxa"/>
            <w:vAlign w:val="center"/>
          </w:tcPr>
          <w:p w14:paraId="51642F4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0B77006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14:paraId="6F58279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23F2DAF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6C60D5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66FBA35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3790288E" w14:textId="77777777" w:rsidTr="002D27E2">
        <w:tc>
          <w:tcPr>
            <w:tcW w:w="1696" w:type="dxa"/>
            <w:vAlign w:val="center"/>
          </w:tcPr>
          <w:p w14:paraId="3450FEB8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3</w:t>
            </w:r>
          </w:p>
        </w:tc>
        <w:tc>
          <w:tcPr>
            <w:tcW w:w="856" w:type="dxa"/>
            <w:vAlign w:val="center"/>
          </w:tcPr>
          <w:p w14:paraId="2248B15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27" w:type="dxa"/>
            <w:vAlign w:val="center"/>
          </w:tcPr>
          <w:p w14:paraId="59C7F79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.23 (0.45–3.34)</w:t>
            </w:r>
          </w:p>
        </w:tc>
        <w:tc>
          <w:tcPr>
            <w:tcW w:w="1275" w:type="dxa"/>
            <w:vAlign w:val="center"/>
          </w:tcPr>
          <w:p w14:paraId="6771993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156" w:type="dxa"/>
            <w:vAlign w:val="center"/>
          </w:tcPr>
          <w:p w14:paraId="0C10CD5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7BA373EC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48A330B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3BD24481" w14:textId="77777777" w:rsidTr="002D27E2">
        <w:tc>
          <w:tcPr>
            <w:tcW w:w="1696" w:type="dxa"/>
            <w:vAlign w:val="center"/>
          </w:tcPr>
          <w:p w14:paraId="3070AE26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856" w:type="dxa"/>
            <w:vAlign w:val="center"/>
          </w:tcPr>
          <w:p w14:paraId="6DD5A41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27" w:type="dxa"/>
            <w:vAlign w:val="center"/>
          </w:tcPr>
          <w:p w14:paraId="38061B9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.58 (0.12 – 20.69)</w:t>
            </w:r>
          </w:p>
        </w:tc>
        <w:tc>
          <w:tcPr>
            <w:tcW w:w="1275" w:type="dxa"/>
            <w:vAlign w:val="center"/>
          </w:tcPr>
          <w:p w14:paraId="5D5C6F8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156" w:type="dxa"/>
            <w:vAlign w:val="center"/>
          </w:tcPr>
          <w:p w14:paraId="3E2E7BE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1855520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1C386DA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003BF8F1" w14:textId="77777777" w:rsidTr="002D27E2">
        <w:tc>
          <w:tcPr>
            <w:tcW w:w="1696" w:type="dxa"/>
            <w:vAlign w:val="center"/>
          </w:tcPr>
          <w:p w14:paraId="0C9AD73E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856" w:type="dxa"/>
            <w:vAlign w:val="center"/>
          </w:tcPr>
          <w:p w14:paraId="2B4018D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127" w:type="dxa"/>
            <w:vAlign w:val="center"/>
          </w:tcPr>
          <w:p w14:paraId="550626E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9.50 (0.83–109.23)</w:t>
            </w:r>
          </w:p>
        </w:tc>
        <w:tc>
          <w:tcPr>
            <w:tcW w:w="1275" w:type="dxa"/>
            <w:vAlign w:val="center"/>
          </w:tcPr>
          <w:p w14:paraId="68105A17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56" w:type="dxa"/>
            <w:vAlign w:val="center"/>
          </w:tcPr>
          <w:p w14:paraId="565D183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4C7608F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6742943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47855CB6" w14:textId="77777777" w:rsidTr="002D27E2">
        <w:tc>
          <w:tcPr>
            <w:tcW w:w="1696" w:type="dxa"/>
            <w:vAlign w:val="center"/>
          </w:tcPr>
          <w:p w14:paraId="17C9E090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856" w:type="dxa"/>
            <w:vAlign w:val="center"/>
          </w:tcPr>
          <w:p w14:paraId="36B8B1D5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68AFF17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D69090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418CD638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5302F97C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3429ED67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0FECD2E5" w14:textId="77777777" w:rsidTr="002D27E2">
        <w:tc>
          <w:tcPr>
            <w:tcW w:w="1696" w:type="dxa"/>
            <w:vAlign w:val="center"/>
          </w:tcPr>
          <w:p w14:paraId="62429937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2</w:t>
            </w:r>
          </w:p>
        </w:tc>
        <w:tc>
          <w:tcPr>
            <w:tcW w:w="856" w:type="dxa"/>
            <w:vAlign w:val="center"/>
          </w:tcPr>
          <w:p w14:paraId="2FFCD0C9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0E287E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14:paraId="5D83D34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254D0D08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17F9B54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61AB9E8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1852E491" w14:textId="77777777" w:rsidTr="002D27E2">
        <w:tc>
          <w:tcPr>
            <w:tcW w:w="1696" w:type="dxa"/>
            <w:vAlign w:val="center"/>
          </w:tcPr>
          <w:p w14:paraId="0B6363BA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1</w:t>
            </w:r>
          </w:p>
        </w:tc>
        <w:tc>
          <w:tcPr>
            <w:tcW w:w="856" w:type="dxa"/>
            <w:vAlign w:val="center"/>
          </w:tcPr>
          <w:p w14:paraId="7EF5837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27" w:type="dxa"/>
            <w:vAlign w:val="center"/>
          </w:tcPr>
          <w:p w14:paraId="2BC0CB6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1.27 (0.52–3.07)</w:t>
            </w:r>
          </w:p>
        </w:tc>
        <w:tc>
          <w:tcPr>
            <w:tcW w:w="1275" w:type="dxa"/>
            <w:vAlign w:val="center"/>
          </w:tcPr>
          <w:p w14:paraId="1E48661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1156" w:type="dxa"/>
            <w:vAlign w:val="center"/>
          </w:tcPr>
          <w:p w14:paraId="5A807BB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0E17A1C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3BA732C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35551B9C" w14:textId="77777777" w:rsidTr="002D27E2">
        <w:tc>
          <w:tcPr>
            <w:tcW w:w="1696" w:type="dxa"/>
            <w:vAlign w:val="center"/>
          </w:tcPr>
          <w:p w14:paraId="3F1748F8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0</w:t>
            </w:r>
          </w:p>
        </w:tc>
        <w:tc>
          <w:tcPr>
            <w:tcW w:w="856" w:type="dxa"/>
            <w:vAlign w:val="center"/>
          </w:tcPr>
          <w:p w14:paraId="7B57381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27" w:type="dxa"/>
            <w:vAlign w:val="center"/>
          </w:tcPr>
          <w:p w14:paraId="5C0EEC8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.68 (0.36–19.76)</w:t>
            </w:r>
          </w:p>
        </w:tc>
        <w:tc>
          <w:tcPr>
            <w:tcW w:w="1275" w:type="dxa"/>
            <w:vAlign w:val="center"/>
          </w:tcPr>
          <w:p w14:paraId="439580D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156" w:type="dxa"/>
            <w:vAlign w:val="center"/>
          </w:tcPr>
          <w:p w14:paraId="597B901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74549F98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6D7B7C1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459D936C" w14:textId="77777777" w:rsidTr="002D27E2">
        <w:tc>
          <w:tcPr>
            <w:tcW w:w="1696" w:type="dxa"/>
            <w:vAlign w:val="center"/>
          </w:tcPr>
          <w:p w14:paraId="1D10F6A2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Tumor differentiation</w:t>
            </w:r>
          </w:p>
        </w:tc>
        <w:tc>
          <w:tcPr>
            <w:tcW w:w="856" w:type="dxa"/>
            <w:vAlign w:val="center"/>
          </w:tcPr>
          <w:p w14:paraId="2ED258D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6A77F48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CAD00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699CC6A8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3E7E1AE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06DC1EF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359CC51B" w14:textId="77777777" w:rsidTr="002D27E2">
        <w:tc>
          <w:tcPr>
            <w:tcW w:w="1696" w:type="dxa"/>
            <w:vAlign w:val="center"/>
          </w:tcPr>
          <w:p w14:paraId="492D62F6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poor</w:t>
            </w:r>
          </w:p>
        </w:tc>
        <w:tc>
          <w:tcPr>
            <w:tcW w:w="856" w:type="dxa"/>
            <w:vAlign w:val="center"/>
          </w:tcPr>
          <w:p w14:paraId="6D3A513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14A2FEC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275" w:type="dxa"/>
            <w:vAlign w:val="center"/>
          </w:tcPr>
          <w:p w14:paraId="461D70A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vAlign w:val="center"/>
          </w:tcPr>
          <w:p w14:paraId="7276F97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14:paraId="594CA19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6BE1198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968D1" w14:paraId="44DC8F11" w14:textId="77777777" w:rsidTr="002D27E2">
        <w:tc>
          <w:tcPr>
            <w:tcW w:w="1696" w:type="dxa"/>
            <w:vAlign w:val="center"/>
          </w:tcPr>
          <w:p w14:paraId="5A4262DE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moderate</w:t>
            </w:r>
          </w:p>
        </w:tc>
        <w:tc>
          <w:tcPr>
            <w:tcW w:w="856" w:type="dxa"/>
            <w:vAlign w:val="center"/>
          </w:tcPr>
          <w:p w14:paraId="3FD7B21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0.19</w:t>
            </w:r>
          </w:p>
        </w:tc>
        <w:tc>
          <w:tcPr>
            <w:tcW w:w="2127" w:type="dxa"/>
            <w:vAlign w:val="center"/>
          </w:tcPr>
          <w:p w14:paraId="50D9101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9 (0.26–3.02)</w:t>
            </w:r>
          </w:p>
        </w:tc>
        <w:tc>
          <w:tcPr>
            <w:tcW w:w="1275" w:type="dxa"/>
            <w:vAlign w:val="center"/>
          </w:tcPr>
          <w:p w14:paraId="324A875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56" w:type="dxa"/>
            <w:vAlign w:val="center"/>
          </w:tcPr>
          <w:p w14:paraId="7035DCC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0.19</w:t>
            </w:r>
          </w:p>
        </w:tc>
        <w:tc>
          <w:tcPr>
            <w:tcW w:w="1973" w:type="dxa"/>
            <w:vAlign w:val="center"/>
          </w:tcPr>
          <w:p w14:paraId="5D64B562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9 (0.26–3.02)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7B8F55D4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9968D1" w14:paraId="3CE7C9DC" w14:textId="77777777" w:rsidTr="002D27E2">
        <w:tc>
          <w:tcPr>
            <w:tcW w:w="1696" w:type="dxa"/>
            <w:vAlign w:val="center"/>
          </w:tcPr>
          <w:p w14:paraId="5C694C20" w14:textId="77777777" w:rsidR="009968D1" w:rsidRPr="000D7C0B" w:rsidRDefault="009968D1" w:rsidP="0000467B">
            <w:pPr>
              <w:jc w:val="left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  well</w:t>
            </w:r>
          </w:p>
        </w:tc>
        <w:tc>
          <w:tcPr>
            <w:tcW w:w="856" w:type="dxa"/>
            <w:vAlign w:val="center"/>
          </w:tcPr>
          <w:p w14:paraId="4E9A565E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127" w:type="dxa"/>
            <w:vAlign w:val="center"/>
          </w:tcPr>
          <w:p w14:paraId="11F03FD3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12.50 </w:t>
            </w:r>
          </w:p>
          <w:p w14:paraId="48CD35C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(1.09–143.43)</w:t>
            </w:r>
          </w:p>
        </w:tc>
        <w:tc>
          <w:tcPr>
            <w:tcW w:w="1275" w:type="dxa"/>
            <w:vAlign w:val="center"/>
          </w:tcPr>
          <w:p w14:paraId="0395E38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56" w:type="dxa"/>
            <w:vAlign w:val="center"/>
          </w:tcPr>
          <w:p w14:paraId="284559CD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973" w:type="dxa"/>
            <w:vAlign w:val="center"/>
          </w:tcPr>
          <w:p w14:paraId="0792DF13" w14:textId="77777777" w:rsidR="009968D1" w:rsidRPr="000D7C0B" w:rsidRDefault="009968D1" w:rsidP="000046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12.50 </w:t>
            </w:r>
          </w:p>
          <w:p w14:paraId="288487F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(1.09–143.43)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7F60BAB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9968D1" w14:paraId="06D1286E" w14:textId="77777777" w:rsidTr="002D27E2">
        <w:tc>
          <w:tcPr>
            <w:tcW w:w="1696" w:type="dxa"/>
            <w:vAlign w:val="center"/>
          </w:tcPr>
          <w:p w14:paraId="2337CC93" w14:textId="77777777" w:rsidR="009968D1" w:rsidRPr="000D7C0B" w:rsidRDefault="009968D1" w:rsidP="0000467B">
            <w:pPr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 xml:space="preserve">Distal margin from </w:t>
            </w:r>
          </w:p>
          <w:p w14:paraId="2EAFDA1A" w14:textId="77777777" w:rsidR="009968D1" w:rsidRPr="000D7C0B" w:rsidRDefault="009968D1" w:rsidP="0000467B">
            <w:pPr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anal verge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0D7C0B">
              <w:rPr>
                <w:rFonts w:ascii="Times New Roman" w:eastAsia="Time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856" w:type="dxa"/>
            <w:vAlign w:val="center"/>
          </w:tcPr>
          <w:p w14:paraId="2B4EE1D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1.77</w:t>
            </w:r>
          </w:p>
        </w:tc>
        <w:tc>
          <w:tcPr>
            <w:tcW w:w="2127" w:type="dxa"/>
            <w:vAlign w:val="center"/>
          </w:tcPr>
          <w:p w14:paraId="0C3B29D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9 (0.97–1.00)</w:t>
            </w:r>
          </w:p>
        </w:tc>
        <w:tc>
          <w:tcPr>
            <w:tcW w:w="1275" w:type="dxa"/>
            <w:vAlign w:val="center"/>
          </w:tcPr>
          <w:p w14:paraId="54C0AEB6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56" w:type="dxa"/>
            <w:vAlign w:val="center"/>
          </w:tcPr>
          <w:p w14:paraId="7EFB7041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0F0E5C49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right w:val="nil"/>
            </w:tcBorders>
            <w:vAlign w:val="center"/>
          </w:tcPr>
          <w:p w14:paraId="34F71AF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9968D1" w14:paraId="25D02999" w14:textId="77777777" w:rsidTr="002D27E2">
        <w:tc>
          <w:tcPr>
            <w:tcW w:w="1696" w:type="dxa"/>
            <w:vAlign w:val="center"/>
          </w:tcPr>
          <w:p w14:paraId="2108C321" w14:textId="77777777" w:rsidR="009968D1" w:rsidRPr="000D7C0B" w:rsidRDefault="009968D1" w:rsidP="0000467B">
            <w:pPr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Tumor size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0D7C0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(mm)</w:t>
            </w:r>
          </w:p>
        </w:tc>
        <w:tc>
          <w:tcPr>
            <w:tcW w:w="856" w:type="dxa"/>
            <w:vAlign w:val="center"/>
          </w:tcPr>
          <w:p w14:paraId="6832812F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–1.60</w:t>
            </w:r>
          </w:p>
        </w:tc>
        <w:tc>
          <w:tcPr>
            <w:tcW w:w="2127" w:type="dxa"/>
            <w:vAlign w:val="center"/>
          </w:tcPr>
          <w:p w14:paraId="7492CAC0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98 (0.96–1.00)</w:t>
            </w:r>
          </w:p>
        </w:tc>
        <w:tc>
          <w:tcPr>
            <w:tcW w:w="1275" w:type="dxa"/>
            <w:vAlign w:val="center"/>
          </w:tcPr>
          <w:p w14:paraId="3E79306B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156" w:type="dxa"/>
            <w:vAlign w:val="center"/>
          </w:tcPr>
          <w:p w14:paraId="4A435EB3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3" w:type="dxa"/>
            <w:vAlign w:val="center"/>
          </w:tcPr>
          <w:p w14:paraId="1594CD1A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bottom w:val="single" w:sz="4" w:space="0" w:color="auto"/>
              <w:right w:val="nil"/>
            </w:tcBorders>
            <w:vAlign w:val="center"/>
          </w:tcPr>
          <w:p w14:paraId="088D0A48" w14:textId="77777777" w:rsidR="009968D1" w:rsidRPr="000D7C0B" w:rsidRDefault="009968D1" w:rsidP="0000467B">
            <w:pPr>
              <w:jc w:val="center"/>
              <w:rPr>
                <w:rFonts w:ascii="Times New Roman" w:eastAsia="Time New Roman" w:hAnsi="Times New Roman" w:cs="Times New Roman"/>
                <w:color w:val="000000"/>
                <w:sz w:val="20"/>
                <w:szCs w:val="20"/>
              </w:rPr>
            </w:pPr>
            <w:r w:rsidRPr="000D7C0B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-</w:t>
            </w:r>
          </w:p>
        </w:tc>
      </w:tr>
    </w:tbl>
    <w:p w14:paraId="3DD8AA53" w14:textId="77777777" w:rsidR="009968D1" w:rsidRDefault="009968D1" w:rsidP="009968D1">
      <w:pPr>
        <w:rPr>
          <w:rFonts w:ascii="Times New Roman" w:hAnsi="Times New Roman" w:cs="Times New Roman"/>
          <w:vertAlign w:val="superscript"/>
        </w:rPr>
      </w:pPr>
    </w:p>
    <w:p w14:paraId="333F3B75" w14:textId="575ADEE2" w:rsidR="00073875" w:rsidRDefault="009968D1" w:rsidP="009968D1">
      <w:pPr>
        <w:rPr>
          <w:rFonts w:ascii="Times New Roman" w:hAnsi="Times New Roman" w:cs="Times New Roman"/>
          <w:sz w:val="24"/>
          <w:szCs w:val="24"/>
        </w:rPr>
      </w:pPr>
      <w:r w:rsidRPr="00F72A49">
        <w:rPr>
          <w:rFonts w:ascii="Times New Roman" w:hAnsi="Times New Roman" w:cs="Times New Roman"/>
          <w:vertAlign w:val="superscript"/>
        </w:rPr>
        <w:t>*</w:t>
      </w:r>
      <w:r w:rsidRPr="007727C2">
        <w:rPr>
          <w:rFonts w:ascii="Times New Roman" w:hAnsi="Times New Roman" w:cs="Times New Roman"/>
          <w:sz w:val="24"/>
          <w:szCs w:val="24"/>
        </w:rPr>
        <w:t xml:space="preserve"> The distal margin from the anal verge was determined through MRI measurements. †</w:t>
      </w:r>
      <w:r w:rsidRPr="002A395E">
        <w:rPr>
          <w:rFonts w:ascii="Times New Roman" w:hAnsi="Times New Roman" w:cs="Times New Roman"/>
          <w:sz w:val="24"/>
          <w:szCs w:val="24"/>
        </w:rPr>
        <w:t>Tumor size was measured by the distance between the upper and lower margins of the tumor, assessed using MRI.</w:t>
      </w:r>
    </w:p>
    <w:p w14:paraId="39CC8B9F" w14:textId="771534EA" w:rsidR="000B4114" w:rsidRPr="00D86BBB" w:rsidRDefault="00D86BBB" w:rsidP="00D86B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D5258D" w14:textId="5FBB7557" w:rsidR="000C19EC" w:rsidRDefault="00F94859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6566E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="007B24ED">
        <w:rPr>
          <w:rFonts w:ascii="Times New Roman" w:hAnsi="Times New Roman" w:cs="Times New Roman"/>
          <w:sz w:val="24"/>
          <w:szCs w:val="24"/>
        </w:rPr>
        <w:t xml:space="preserve"> </w:t>
      </w:r>
      <w:r w:rsidR="006E55AA" w:rsidRPr="00512E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ROC</w:t>
      </w:r>
      <w:r w:rsidR="006059D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urve</w:t>
      </w:r>
      <w:r w:rsidR="006E55AA" w:rsidRPr="00512E3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of the clinical prediction model</w:t>
      </w:r>
      <w:r w:rsidR="000D243F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in </w:t>
      </w:r>
      <w:r w:rsidR="00922A1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raining set</w:t>
      </w:r>
    </w:p>
    <w:p w14:paraId="2161B6FC" w14:textId="078D519C" w:rsidR="00C976B9" w:rsidRDefault="00664451" w:rsidP="003E23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AB26E2" wp14:editId="531E1B69">
            <wp:extent cx="5274310" cy="5274310"/>
            <wp:effectExtent l="0" t="0" r="2540" b="2540"/>
            <wp:docPr id="8253906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1B8A1" w14:textId="505A7E70" w:rsidR="00AA373B" w:rsidRPr="009968D1" w:rsidRDefault="00AA373B" w:rsidP="002D7049">
      <w:pPr>
        <w:rPr>
          <w:rFonts w:ascii="Times New Roman" w:hAnsi="Times New Roman" w:cs="Times New Roman"/>
          <w:sz w:val="24"/>
          <w:szCs w:val="24"/>
        </w:rPr>
      </w:pPr>
    </w:p>
    <w:sectPr w:rsidR="00AA373B" w:rsidRPr="009968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F0E8E8" w14:textId="77777777" w:rsidR="00281C92" w:rsidRDefault="00281C92" w:rsidP="00F5759A">
      <w:r>
        <w:separator/>
      </w:r>
    </w:p>
  </w:endnote>
  <w:endnote w:type="continuationSeparator" w:id="0">
    <w:p w14:paraId="79120700" w14:textId="77777777" w:rsidR="00281C92" w:rsidRDefault="00281C92" w:rsidP="00F57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8E171" w14:textId="77777777" w:rsidR="00281C92" w:rsidRDefault="00281C92" w:rsidP="00F5759A">
      <w:r>
        <w:separator/>
      </w:r>
    </w:p>
  </w:footnote>
  <w:footnote w:type="continuationSeparator" w:id="0">
    <w:p w14:paraId="501CAEFA" w14:textId="77777777" w:rsidR="00281C92" w:rsidRDefault="00281C92" w:rsidP="00F575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070"/>
    <w:rsid w:val="0000776E"/>
    <w:rsid w:val="00036166"/>
    <w:rsid w:val="0005146B"/>
    <w:rsid w:val="00054304"/>
    <w:rsid w:val="00073875"/>
    <w:rsid w:val="0009778C"/>
    <w:rsid w:val="000B4114"/>
    <w:rsid w:val="000C19EC"/>
    <w:rsid w:val="000C3680"/>
    <w:rsid w:val="000D243F"/>
    <w:rsid w:val="000D7C0B"/>
    <w:rsid w:val="00122070"/>
    <w:rsid w:val="0014619F"/>
    <w:rsid w:val="0014762C"/>
    <w:rsid w:val="00147872"/>
    <w:rsid w:val="00147D23"/>
    <w:rsid w:val="00154F4C"/>
    <w:rsid w:val="00155575"/>
    <w:rsid w:val="00156001"/>
    <w:rsid w:val="001604CD"/>
    <w:rsid w:val="00166F7A"/>
    <w:rsid w:val="00167AC6"/>
    <w:rsid w:val="00167B24"/>
    <w:rsid w:val="00185365"/>
    <w:rsid w:val="00196C34"/>
    <w:rsid w:val="001A4619"/>
    <w:rsid w:val="001C2C72"/>
    <w:rsid w:val="001E06B2"/>
    <w:rsid w:val="002044F5"/>
    <w:rsid w:val="002205C9"/>
    <w:rsid w:val="002327A2"/>
    <w:rsid w:val="002427DC"/>
    <w:rsid w:val="00263D82"/>
    <w:rsid w:val="00266C65"/>
    <w:rsid w:val="00276BF3"/>
    <w:rsid w:val="00281C92"/>
    <w:rsid w:val="00292A33"/>
    <w:rsid w:val="00293836"/>
    <w:rsid w:val="002A5138"/>
    <w:rsid w:val="002D27E2"/>
    <w:rsid w:val="002D46E2"/>
    <w:rsid w:val="002D7049"/>
    <w:rsid w:val="0030578A"/>
    <w:rsid w:val="00325A21"/>
    <w:rsid w:val="00330657"/>
    <w:rsid w:val="003441FF"/>
    <w:rsid w:val="003463E1"/>
    <w:rsid w:val="00374E77"/>
    <w:rsid w:val="00376E77"/>
    <w:rsid w:val="00387FDB"/>
    <w:rsid w:val="003C0416"/>
    <w:rsid w:val="003C37CC"/>
    <w:rsid w:val="003D544C"/>
    <w:rsid w:val="003E238F"/>
    <w:rsid w:val="003F0C86"/>
    <w:rsid w:val="003F64F2"/>
    <w:rsid w:val="004019A8"/>
    <w:rsid w:val="00427A53"/>
    <w:rsid w:val="004304C4"/>
    <w:rsid w:val="004C1360"/>
    <w:rsid w:val="004D378D"/>
    <w:rsid w:val="00502CDA"/>
    <w:rsid w:val="00503DA0"/>
    <w:rsid w:val="00504412"/>
    <w:rsid w:val="00506755"/>
    <w:rsid w:val="00512E30"/>
    <w:rsid w:val="00537066"/>
    <w:rsid w:val="00552D87"/>
    <w:rsid w:val="00565DBC"/>
    <w:rsid w:val="00567ED3"/>
    <w:rsid w:val="00572189"/>
    <w:rsid w:val="00572DD1"/>
    <w:rsid w:val="005751F9"/>
    <w:rsid w:val="005865E4"/>
    <w:rsid w:val="005912DD"/>
    <w:rsid w:val="005B68F6"/>
    <w:rsid w:val="005D48CB"/>
    <w:rsid w:val="005E7179"/>
    <w:rsid w:val="005F2E41"/>
    <w:rsid w:val="005F4CB6"/>
    <w:rsid w:val="006059D2"/>
    <w:rsid w:val="006124AD"/>
    <w:rsid w:val="00624200"/>
    <w:rsid w:val="00645B94"/>
    <w:rsid w:val="006566EE"/>
    <w:rsid w:val="00664451"/>
    <w:rsid w:val="006A015D"/>
    <w:rsid w:val="006B0FAD"/>
    <w:rsid w:val="006B1E62"/>
    <w:rsid w:val="006B2F0C"/>
    <w:rsid w:val="006E31C0"/>
    <w:rsid w:val="006E55AA"/>
    <w:rsid w:val="006F3F3D"/>
    <w:rsid w:val="006F40BA"/>
    <w:rsid w:val="006F4E33"/>
    <w:rsid w:val="00707470"/>
    <w:rsid w:val="00713828"/>
    <w:rsid w:val="00737E91"/>
    <w:rsid w:val="00773705"/>
    <w:rsid w:val="00791DD2"/>
    <w:rsid w:val="0079201E"/>
    <w:rsid w:val="007B24ED"/>
    <w:rsid w:val="007D6EFD"/>
    <w:rsid w:val="00800B04"/>
    <w:rsid w:val="00811F40"/>
    <w:rsid w:val="008227FB"/>
    <w:rsid w:val="00855529"/>
    <w:rsid w:val="00871065"/>
    <w:rsid w:val="00880266"/>
    <w:rsid w:val="00885A47"/>
    <w:rsid w:val="00886BA3"/>
    <w:rsid w:val="008C386F"/>
    <w:rsid w:val="00905721"/>
    <w:rsid w:val="00922A1D"/>
    <w:rsid w:val="00964F45"/>
    <w:rsid w:val="009705BC"/>
    <w:rsid w:val="00983A02"/>
    <w:rsid w:val="009879B0"/>
    <w:rsid w:val="009968D1"/>
    <w:rsid w:val="009A435A"/>
    <w:rsid w:val="009D450A"/>
    <w:rsid w:val="009E0A3B"/>
    <w:rsid w:val="009E3E79"/>
    <w:rsid w:val="009F2E58"/>
    <w:rsid w:val="00A21A18"/>
    <w:rsid w:val="00A64DDD"/>
    <w:rsid w:val="00A717E6"/>
    <w:rsid w:val="00A86BC9"/>
    <w:rsid w:val="00AA373B"/>
    <w:rsid w:val="00AD4B0C"/>
    <w:rsid w:val="00AE2C0C"/>
    <w:rsid w:val="00AE6DBD"/>
    <w:rsid w:val="00AF558F"/>
    <w:rsid w:val="00B434A8"/>
    <w:rsid w:val="00B82DB7"/>
    <w:rsid w:val="00BA2D12"/>
    <w:rsid w:val="00BA3452"/>
    <w:rsid w:val="00BC48D9"/>
    <w:rsid w:val="00C30A8B"/>
    <w:rsid w:val="00C8666A"/>
    <w:rsid w:val="00C92E08"/>
    <w:rsid w:val="00C976B9"/>
    <w:rsid w:val="00CA390C"/>
    <w:rsid w:val="00CA6AF3"/>
    <w:rsid w:val="00D1072D"/>
    <w:rsid w:val="00D3343F"/>
    <w:rsid w:val="00D435A0"/>
    <w:rsid w:val="00D629FB"/>
    <w:rsid w:val="00D86BBB"/>
    <w:rsid w:val="00DB5A54"/>
    <w:rsid w:val="00DC7A81"/>
    <w:rsid w:val="00DE2586"/>
    <w:rsid w:val="00DF6C20"/>
    <w:rsid w:val="00E10C24"/>
    <w:rsid w:val="00E12E5B"/>
    <w:rsid w:val="00E1459A"/>
    <w:rsid w:val="00E1719C"/>
    <w:rsid w:val="00E31CEE"/>
    <w:rsid w:val="00E82CBC"/>
    <w:rsid w:val="00E85304"/>
    <w:rsid w:val="00EB0426"/>
    <w:rsid w:val="00EB260F"/>
    <w:rsid w:val="00EC4E65"/>
    <w:rsid w:val="00EC7B0A"/>
    <w:rsid w:val="00EE68FC"/>
    <w:rsid w:val="00F0497F"/>
    <w:rsid w:val="00F060F1"/>
    <w:rsid w:val="00F07055"/>
    <w:rsid w:val="00F11495"/>
    <w:rsid w:val="00F15BE7"/>
    <w:rsid w:val="00F375B2"/>
    <w:rsid w:val="00F5759A"/>
    <w:rsid w:val="00F62366"/>
    <w:rsid w:val="00F81EAF"/>
    <w:rsid w:val="00F94859"/>
    <w:rsid w:val="00FC4599"/>
    <w:rsid w:val="00FC626A"/>
    <w:rsid w:val="00FF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108CB"/>
  <w15:chartTrackingRefBased/>
  <w15:docId w15:val="{F000114F-B2A1-476B-BDD5-89642A48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75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75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75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759A"/>
    <w:rPr>
      <w:sz w:val="18"/>
      <w:szCs w:val="18"/>
    </w:rPr>
  </w:style>
  <w:style w:type="table" w:styleId="a7">
    <w:name w:val="Table Grid"/>
    <w:basedOn w:val="a1"/>
    <w:uiPriority w:val="39"/>
    <w:rsid w:val="00996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4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h</dc:creator>
  <cp:keywords/>
  <dc:description/>
  <cp:lastModifiedBy>zjh</cp:lastModifiedBy>
  <cp:revision>170</cp:revision>
  <dcterms:created xsi:type="dcterms:W3CDTF">2024-03-19T11:04:00Z</dcterms:created>
  <dcterms:modified xsi:type="dcterms:W3CDTF">2024-06-17T13:39:00Z</dcterms:modified>
</cp:coreProperties>
</file>